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332D6" w14:textId="5A0D5C96" w:rsidR="00E141F9" w:rsidRPr="00E141F9" w:rsidRDefault="00E141F9" w:rsidP="00E141F9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1D13BB">
        <w:rPr>
          <w:rFonts w:ascii="Times New Roman" w:hAnsi="Times New Roman" w:cs="Times New Roman"/>
          <w:b/>
          <w:bCs/>
          <w:lang w:val="en-GB"/>
        </w:rPr>
        <w:t xml:space="preserve">8 </w:t>
      </w:r>
      <w:r>
        <w:rPr>
          <w:rFonts w:ascii="Times New Roman" w:hAnsi="Times New Roman" w:cs="Times New Roman"/>
          <w:b/>
          <w:bCs/>
          <w:lang w:val="en-GB"/>
        </w:rPr>
        <w:t>Table.</w:t>
      </w:r>
      <w:r w:rsidRPr="009E5E5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141F9">
        <w:rPr>
          <w:rFonts w:ascii="Times New Roman" w:hAnsi="Times New Roman" w:cs="Times New Roman"/>
          <w:b/>
          <w:bCs/>
          <w:lang w:val="en-GB"/>
        </w:rPr>
        <w:t xml:space="preserve">Indexation of volumes and mass for different body scales. </w:t>
      </w:r>
    </w:p>
    <w:tbl>
      <w:tblPr>
        <w:tblStyle w:val="Tabelraster"/>
        <w:tblW w:w="9501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39"/>
        <w:gridCol w:w="1320"/>
        <w:gridCol w:w="337"/>
        <w:gridCol w:w="1731"/>
        <w:gridCol w:w="1414"/>
      </w:tblGrid>
      <w:tr w:rsidR="00E141F9" w14:paraId="1BC6E853" w14:textId="77777777" w:rsidTr="006E0D10">
        <w:trPr>
          <w:trHeight w:hRule="exact" w:val="340"/>
        </w:trPr>
        <w:tc>
          <w:tcPr>
            <w:tcW w:w="3060" w:type="dxa"/>
          </w:tcPr>
          <w:p w14:paraId="50D212BC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59" w:type="dxa"/>
            <w:gridSpan w:val="2"/>
            <w:tcBorders>
              <w:bottom w:val="single" w:sz="12" w:space="0" w:color="auto"/>
            </w:tcBorders>
          </w:tcPr>
          <w:p w14:paraId="26258BB8" w14:textId="77777777" w:rsidR="00E141F9" w:rsidRPr="00B0732B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0732B">
              <w:rPr>
                <w:rFonts w:ascii="Times New Roman" w:hAnsi="Times New Roman" w:cs="Times New Roman"/>
                <w:b/>
                <w:bCs/>
                <w:lang w:val="en-GB"/>
              </w:rPr>
              <w:t>Normotensive</w:t>
            </w:r>
          </w:p>
        </w:tc>
        <w:tc>
          <w:tcPr>
            <w:tcW w:w="337" w:type="dxa"/>
          </w:tcPr>
          <w:p w14:paraId="096DC805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145" w:type="dxa"/>
            <w:gridSpan w:val="2"/>
            <w:tcBorders>
              <w:bottom w:val="single" w:sz="12" w:space="0" w:color="auto"/>
            </w:tcBorders>
          </w:tcPr>
          <w:p w14:paraId="539F27CE" w14:textId="77777777" w:rsidR="00E141F9" w:rsidRPr="00B0732B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0732B">
              <w:rPr>
                <w:rFonts w:ascii="Times New Roman" w:hAnsi="Times New Roman" w:cs="Times New Roman"/>
                <w:b/>
                <w:bCs/>
                <w:lang w:val="en-GB"/>
              </w:rPr>
              <w:t>Hypertensive</w:t>
            </w:r>
          </w:p>
        </w:tc>
      </w:tr>
      <w:tr w:rsidR="00E141F9" w14:paraId="416D7EFA" w14:textId="77777777" w:rsidTr="006E0D10">
        <w:trPr>
          <w:trHeight w:hRule="exact" w:val="340"/>
        </w:trPr>
        <w:tc>
          <w:tcPr>
            <w:tcW w:w="3060" w:type="dxa"/>
            <w:tcBorders>
              <w:bottom w:val="single" w:sz="12" w:space="0" w:color="auto"/>
            </w:tcBorders>
          </w:tcPr>
          <w:p w14:paraId="38CB6D8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</w:tcPr>
          <w:p w14:paraId="6F34ADED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E58">
              <w:rPr>
                <w:rFonts w:ascii="Times New Roman" w:hAnsi="Times New Roman" w:cs="Times New Roman"/>
                <w:b/>
                <w:bCs/>
                <w:lang w:val="en-GB"/>
              </w:rPr>
              <w:t>Normal-weight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</w:tcPr>
          <w:p w14:paraId="5301428D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E58">
              <w:rPr>
                <w:rFonts w:ascii="Times New Roman" w:hAnsi="Times New Roman" w:cs="Times New Roman"/>
                <w:b/>
                <w:bCs/>
                <w:lang w:val="en-GB"/>
              </w:rPr>
              <w:t>Overweight</w:t>
            </w:r>
          </w:p>
        </w:tc>
        <w:tc>
          <w:tcPr>
            <w:tcW w:w="337" w:type="dxa"/>
            <w:tcBorders>
              <w:bottom w:val="single" w:sz="12" w:space="0" w:color="auto"/>
            </w:tcBorders>
          </w:tcPr>
          <w:p w14:paraId="7262F2F6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</w:tcPr>
          <w:p w14:paraId="590FBC1B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E58">
              <w:rPr>
                <w:rFonts w:ascii="Times New Roman" w:hAnsi="Times New Roman" w:cs="Times New Roman"/>
                <w:b/>
                <w:bCs/>
                <w:lang w:val="en-GB"/>
              </w:rPr>
              <w:t>Normal-weight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4BB031A6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E58">
              <w:rPr>
                <w:rFonts w:ascii="Times New Roman" w:hAnsi="Times New Roman" w:cs="Times New Roman"/>
                <w:b/>
                <w:bCs/>
                <w:lang w:val="en-GB"/>
              </w:rPr>
              <w:t>Overweight</w:t>
            </w:r>
          </w:p>
        </w:tc>
      </w:tr>
      <w:tr w:rsidR="00E141F9" w:rsidRPr="001D13BB" w14:paraId="2B39E3D8" w14:textId="77777777" w:rsidTr="006E0D10">
        <w:trPr>
          <w:trHeight w:hRule="exact" w:val="340"/>
        </w:trPr>
        <w:tc>
          <w:tcPr>
            <w:tcW w:w="9501" w:type="dxa"/>
            <w:gridSpan w:val="6"/>
            <w:tcBorders>
              <w:top w:val="single" w:sz="12" w:space="0" w:color="auto"/>
              <w:bottom w:val="nil"/>
            </w:tcBorders>
          </w:tcPr>
          <w:p w14:paraId="20AD1636" w14:textId="77777777" w:rsidR="00E141F9" w:rsidRPr="0030548A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30548A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dexed for body surface area</w:t>
            </w:r>
          </w:p>
        </w:tc>
      </w:tr>
      <w:tr w:rsidR="00E141F9" w14:paraId="4B9839EC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66E6A138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8C3D3AF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9CC175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57B67A06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E740DD3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154322BC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E141F9" w:rsidRPr="0046129C" w14:paraId="36605E7F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29F2F258" w14:textId="77777777" w:rsidR="00E141F9" w:rsidRPr="009B46CC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AC10DF">
              <w:rPr>
                <w:rFonts w:ascii="Times New Roman" w:hAnsi="Times New Roman" w:cs="Times New Roman"/>
                <w:lang w:val="en-GB"/>
              </w:rPr>
              <w:t>Mass (g/</w:t>
            </w:r>
            <w:r w:rsidRPr="002D4235">
              <w:rPr>
                <w:rFonts w:ascii="Times New Roman" w:hAnsi="Times New Roman" w:cs="Times New Roman"/>
                <w:lang w:val="en-US"/>
              </w:rPr>
              <w:t>m</w:t>
            </w:r>
            <w:r w:rsidRPr="002D42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C10DF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847EB1D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47 ± 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A13ACE0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48 ± 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FDBD215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F175F1F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55 ± 9</w:t>
            </w:r>
            <w:r w:rsidRPr="002141D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7EA90CE3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52 ± 9</w:t>
            </w:r>
          </w:p>
        </w:tc>
      </w:tr>
      <w:tr w:rsidR="00E141F9" w:rsidRPr="0046129C" w14:paraId="3B8FCA1F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2A15F5B2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B46CC">
              <w:rPr>
                <w:rFonts w:ascii="Times New Roman" w:hAnsi="Times New Roman" w:cs="Times New Roman"/>
                <w:lang w:val="en-US"/>
              </w:rPr>
              <w:t xml:space="preserve">  End-diastolic volume (ml/</w:t>
            </w:r>
            <w:r w:rsidRPr="002D4235">
              <w:rPr>
                <w:rFonts w:ascii="Times New Roman" w:hAnsi="Times New Roman" w:cs="Times New Roman"/>
                <w:lang w:val="en-US"/>
              </w:rPr>
              <w:t>m</w:t>
            </w:r>
            <w:r w:rsidRPr="002D42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B46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77F730D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92 ±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F6D74D7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80 ± 14</w:t>
            </w:r>
            <w:r w:rsidRPr="002141D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05284203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7921C3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86 ± 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66112A47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78 ± 14</w:t>
            </w:r>
            <w:r w:rsidRPr="002141D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141F9" w14:paraId="687074ED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1649E96C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troke volume</w:t>
            </w:r>
            <w:r w:rsidRPr="00AC10DF">
              <w:rPr>
                <w:rFonts w:ascii="Times New Roman" w:hAnsi="Times New Roman" w:cs="Times New Roman"/>
                <w:lang w:val="en-US"/>
              </w:rPr>
              <w:t xml:space="preserve"> (ml/</w:t>
            </w:r>
            <w:r w:rsidRPr="002D4235">
              <w:rPr>
                <w:rFonts w:ascii="Times New Roman" w:hAnsi="Times New Roman" w:cs="Times New Roman"/>
                <w:lang w:val="en-US"/>
              </w:rPr>
              <w:t>m</w:t>
            </w:r>
            <w:r w:rsidRPr="002D42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C10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C8C85C3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55 ± 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F46627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47 ± 8</w:t>
            </w:r>
            <w:r w:rsidRPr="002141D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2BFFB79E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C33ECE3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51 ± 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3F1374B1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47 ± 8</w:t>
            </w:r>
            <w:r w:rsidRPr="002141D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141F9" w14:paraId="748400F7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3D42A50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0C0E956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3C45724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5E4FE42E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9F1AC53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076CD069" w14:textId="77777777" w:rsidR="00E141F9" w:rsidRPr="009E5E58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E141F9" w:rsidRPr="0046129C" w14:paraId="32405F11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single" w:sz="12" w:space="0" w:color="auto"/>
              <w:right w:val="nil"/>
            </w:tcBorders>
          </w:tcPr>
          <w:p w14:paraId="0726061C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A22C8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B46CC">
              <w:rPr>
                <w:rFonts w:ascii="Times New Roman" w:hAnsi="Times New Roman" w:cs="Times New Roman"/>
                <w:lang w:val="en-US"/>
              </w:rPr>
              <w:t xml:space="preserve">End-diastolic volume </w:t>
            </w:r>
            <w:r w:rsidRPr="00FA22C8">
              <w:rPr>
                <w:rFonts w:ascii="Times New Roman" w:hAnsi="Times New Roman" w:cs="Times New Roman"/>
                <w:lang w:val="en-US"/>
              </w:rPr>
              <w:t>(ml/</w:t>
            </w:r>
            <w:r w:rsidRPr="002D4235">
              <w:rPr>
                <w:rFonts w:ascii="Times New Roman" w:hAnsi="Times New Roman" w:cs="Times New Roman"/>
                <w:lang w:val="en-US"/>
              </w:rPr>
              <w:t>m</w:t>
            </w:r>
            <w:r w:rsidRPr="002D42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A22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515BF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103 ± 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0155C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90 ± 16</w:t>
            </w:r>
            <w:r w:rsidRPr="002141D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A01D25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B1385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lang w:val="en-US"/>
              </w:rPr>
              <w:t>96 ± 1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</w:tcBorders>
          </w:tcPr>
          <w:p w14:paraId="7578B18D" w14:textId="77777777" w:rsidR="00E141F9" w:rsidRPr="002141DC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41DC">
              <w:rPr>
                <w:rFonts w:ascii="Times New Roman" w:hAnsi="Times New Roman" w:cs="Times New Roman"/>
                <w:b/>
                <w:bCs/>
                <w:lang w:val="en-US"/>
              </w:rPr>
              <w:t>86 ± 16*</w:t>
            </w:r>
          </w:p>
        </w:tc>
      </w:tr>
      <w:tr w:rsidR="00E141F9" w:rsidRPr="001D13BB" w14:paraId="11E7AD9D" w14:textId="77777777" w:rsidTr="006E0D10">
        <w:trPr>
          <w:trHeight w:hRule="exact" w:val="340"/>
        </w:trPr>
        <w:tc>
          <w:tcPr>
            <w:tcW w:w="9501" w:type="dxa"/>
            <w:gridSpan w:val="6"/>
            <w:tcBorders>
              <w:top w:val="single" w:sz="12" w:space="0" w:color="auto"/>
              <w:bottom w:val="nil"/>
            </w:tcBorders>
          </w:tcPr>
          <w:p w14:paraId="6A8BD7EE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A4AF5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dexed for lean body mass</w:t>
            </w:r>
          </w:p>
        </w:tc>
      </w:tr>
      <w:tr w:rsidR="00E141F9" w14:paraId="4BBD7E55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7FFC25F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07487A74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8E56D6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29A6070A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168E66C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05C9B46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141F9" w14:paraId="7EAB140C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3FA45BAB" w14:textId="77777777" w:rsidR="00E141F9" w:rsidRPr="009B46CC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AC10DF">
              <w:rPr>
                <w:rFonts w:ascii="Times New Roman" w:hAnsi="Times New Roman" w:cs="Times New Roman"/>
                <w:lang w:val="en-GB"/>
              </w:rPr>
              <w:t xml:space="preserve">Mass (g/kg) 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1F5D9254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8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C366DF" w14:textId="77777777" w:rsidR="00E141F9" w:rsidRPr="00E45E64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7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5A4E685B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D0641C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2.1 ± 0.3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41542A9" w14:textId="77777777" w:rsidR="00E141F9" w:rsidRPr="00E45E64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9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</w:t>
            </w:r>
          </w:p>
        </w:tc>
      </w:tr>
      <w:tr w:rsidR="00E141F9" w14:paraId="4A3582D3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042D1B95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B46CC">
              <w:rPr>
                <w:rFonts w:ascii="Times New Roman" w:hAnsi="Times New Roman" w:cs="Times New Roman"/>
                <w:lang w:val="en-US"/>
              </w:rPr>
              <w:t xml:space="preserve">  End-diastolic volume (ml/kg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5187C31F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5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0556B9A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2.9 ± 0.6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480DF000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9BD0FE8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2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518244D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2.8 ± 0.5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E141F9" w14:paraId="2517154E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01E8C53A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troke volume</w:t>
            </w:r>
            <w:r w:rsidRPr="00AC10DF">
              <w:rPr>
                <w:rFonts w:ascii="Times New Roman" w:hAnsi="Times New Roman" w:cs="Times New Roman"/>
                <w:lang w:val="en-US"/>
              </w:rPr>
              <w:t xml:space="preserve"> (ml/kg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59E2FD1D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1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152078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1.7 ± 0.4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698B91C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A638430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9 </w:t>
            </w:r>
            <w:r w:rsidRPr="00ED35D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3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6D2EE9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1.7 ± 0.3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E141F9" w14:paraId="1BCC4A64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01992902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BC6D2C5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590AD61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5A583123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461EFD3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C3A188A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141F9" w14:paraId="4BC43816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074E9328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A22C8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B46CC">
              <w:rPr>
                <w:rFonts w:ascii="Times New Roman" w:hAnsi="Times New Roman" w:cs="Times New Roman"/>
                <w:lang w:val="en-US"/>
              </w:rPr>
              <w:t xml:space="preserve">End-diastolic volume </w:t>
            </w:r>
            <w:r w:rsidRPr="00FA22C8">
              <w:rPr>
                <w:rFonts w:ascii="Times New Roman" w:hAnsi="Times New Roman" w:cs="Times New Roman"/>
                <w:lang w:val="en-US"/>
              </w:rPr>
              <w:t>(ml/kg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C701B2D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0 </w:t>
            </w:r>
            <w:r w:rsidRPr="00FA71A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3CF8FA6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3.2 ± 0.6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6CC6A859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C353E65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6 </w:t>
            </w:r>
            <w:r w:rsidRPr="00FA71A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1A75712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3.1 ± 0.5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E141F9" w14:paraId="799F52A6" w14:textId="77777777" w:rsidTr="006E0D10">
        <w:trPr>
          <w:trHeight w:hRule="exact" w:val="340"/>
        </w:trPr>
        <w:tc>
          <w:tcPr>
            <w:tcW w:w="9501" w:type="dxa"/>
            <w:gridSpan w:val="6"/>
            <w:tcBorders>
              <w:top w:val="single" w:sz="12" w:space="0" w:color="auto"/>
              <w:bottom w:val="nil"/>
            </w:tcBorders>
          </w:tcPr>
          <w:p w14:paraId="41A88912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A4AF5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dexed for height</w:t>
            </w:r>
          </w:p>
        </w:tc>
      </w:tr>
      <w:tr w:rsidR="00E141F9" w14:paraId="02B05F56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7032A5B5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20C1740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4E4CDE4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58BB5CEC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6E8B34F" w14:textId="517AB61B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833B4EA" w14:textId="30D7F2A3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141F9" w14:paraId="1FE2CDDA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4346100D" w14:textId="4720C919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B46C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D4104" w:rsidRPr="00AC10DF">
              <w:rPr>
                <w:rFonts w:ascii="Times New Roman" w:hAnsi="Times New Roman" w:cs="Times New Roman"/>
                <w:lang w:val="en-GB"/>
              </w:rPr>
              <w:t>Mass (g/</w:t>
            </w:r>
            <w:r w:rsidR="003D4104">
              <w:rPr>
                <w:rFonts w:ascii="Times New Roman" w:hAnsi="Times New Roman" w:cs="Times New Roman"/>
                <w:lang w:val="en-GB"/>
              </w:rPr>
              <w:t>m</w:t>
            </w:r>
            <w:r w:rsidR="003D4104" w:rsidRPr="00AC10DF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1E2AA33" w14:textId="318E15A4" w:rsidR="00E141F9" w:rsidRDefault="00B97EAD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A85174" w14:textId="324010EA" w:rsidR="00E141F9" w:rsidRDefault="00B97EAD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58 ± 11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17498A69" w14:textId="77777777" w:rsidR="00E141F9" w:rsidRDefault="00E141F9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B4FAB9E" w14:textId="6BA8F8C8" w:rsidR="00E141F9" w:rsidRDefault="00B97EAD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60 ± 12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A77C58F" w14:textId="678418ED" w:rsidR="00E141F9" w:rsidRDefault="00B97EAD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63 ± 12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97EAD" w14:paraId="56C81718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5AFFE1EF" w14:textId="6D571C78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B46CC">
              <w:rPr>
                <w:rFonts w:ascii="Times New Roman" w:hAnsi="Times New Roman" w:cs="Times New Roman"/>
                <w:lang w:val="en-US"/>
              </w:rPr>
              <w:t>End-diastolic volume 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9B46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58B8171" w14:textId="500C8C7D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6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3F189F0" w14:textId="2696E65A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8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8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1445BDBE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28CD7BF" w14:textId="3FEBAF1F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4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03D9D4C" w14:textId="6EF85782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4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9</w:t>
            </w:r>
          </w:p>
        </w:tc>
      </w:tr>
      <w:tr w:rsidR="00B97EAD" w14:paraId="689AB879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552ACD2F" w14:textId="5810980D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Stroke volume</w:t>
            </w:r>
            <w:r w:rsidRPr="00AC10DF">
              <w:rPr>
                <w:rFonts w:ascii="Times New Roman" w:hAnsi="Times New Roman" w:cs="Times New Roman"/>
                <w:lang w:val="en-US"/>
              </w:rPr>
              <w:t xml:space="preserve"> 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AC10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60E67A7" w14:textId="6DEAA17E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8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1AB5ADE" w14:textId="114A8131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8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35C9D163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A729B88" w14:textId="5A91F8CE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5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60DB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9C57EB5" w14:textId="48421A8D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7 </w:t>
            </w:r>
            <w:r w:rsidRPr="00E52D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</w:p>
        </w:tc>
      </w:tr>
      <w:tr w:rsidR="00B97EAD" w14:paraId="78F0A12D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12A3E82E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50EE79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7D7F64F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5310F5BC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CB0209C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BDFEF6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97EAD" w14:paraId="37FB2A68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single" w:sz="12" w:space="0" w:color="auto"/>
            </w:tcBorders>
          </w:tcPr>
          <w:p w14:paraId="42643C39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A22C8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B46CC">
              <w:rPr>
                <w:rFonts w:ascii="Times New Roman" w:hAnsi="Times New Roman" w:cs="Times New Roman"/>
                <w:lang w:val="en-US"/>
              </w:rPr>
              <w:t xml:space="preserve">End-diastolic volume </w:t>
            </w:r>
            <w:r w:rsidRPr="00FA22C8">
              <w:rPr>
                <w:rFonts w:ascii="Times New Roman" w:hAnsi="Times New Roman" w:cs="Times New Roman"/>
                <w:lang w:val="en-US"/>
              </w:rPr>
              <w:t>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A22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bottom w:val="single" w:sz="12" w:space="0" w:color="auto"/>
            </w:tcBorders>
          </w:tcPr>
          <w:p w14:paraId="1A6740BC" w14:textId="306DE646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8 </w:t>
            </w:r>
            <w:r w:rsidRPr="003D29CE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</w:tcPr>
          <w:p w14:paraId="062B209A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0 </w:t>
            </w:r>
            <w:r w:rsidRPr="003D29CE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337" w:type="dxa"/>
            <w:tcBorders>
              <w:top w:val="nil"/>
              <w:bottom w:val="single" w:sz="12" w:space="0" w:color="auto"/>
            </w:tcBorders>
          </w:tcPr>
          <w:p w14:paraId="3F8E5F2E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single" w:sz="12" w:space="0" w:color="auto"/>
            </w:tcBorders>
          </w:tcPr>
          <w:p w14:paraId="53E63A2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4 </w:t>
            </w:r>
            <w:r w:rsidRPr="003D29CE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0</w:t>
            </w: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</w:tcPr>
          <w:p w14:paraId="4250FCB3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4 </w:t>
            </w:r>
            <w:r w:rsidRPr="003D29CE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</w:tr>
      <w:tr w:rsidR="00B97EAD" w14:paraId="639C4447" w14:textId="77777777" w:rsidTr="006E0D10">
        <w:trPr>
          <w:trHeight w:hRule="exact" w:val="340"/>
        </w:trPr>
        <w:tc>
          <w:tcPr>
            <w:tcW w:w="9501" w:type="dxa"/>
            <w:gridSpan w:val="6"/>
            <w:tcBorders>
              <w:top w:val="single" w:sz="12" w:space="0" w:color="auto"/>
              <w:bottom w:val="nil"/>
            </w:tcBorders>
          </w:tcPr>
          <w:p w14:paraId="3996A748" w14:textId="77777777" w:rsidR="00B97EAD" w:rsidRPr="0092097E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A4AF5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dexed for height</w:t>
            </w:r>
            <w:r>
              <w:rPr>
                <w:rFonts w:ascii="Times New Roman" w:hAnsi="Times New Roman" w:cs="Times New Roman"/>
                <w:b/>
                <w:bCs/>
                <w:u w:val="single"/>
                <w:vertAlign w:val="superscript"/>
                <w:lang w:val="en-GB"/>
              </w:rPr>
              <w:t>1.7</w:t>
            </w:r>
          </w:p>
        </w:tc>
      </w:tr>
      <w:tr w:rsidR="00B97EAD" w14:paraId="3823700F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7CF450CC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43CCAFB9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E7E31BD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6A46D7D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AD3CF3D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AC23977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7EAD" w:rsidRPr="0092097E" w14:paraId="23CB6E79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428EC385" w14:textId="77777777" w:rsidR="00B97EAD" w:rsidRPr="009B46CC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AC10DF">
              <w:rPr>
                <w:rFonts w:ascii="Times New Roman" w:hAnsi="Times New Roman" w:cs="Times New Roman"/>
                <w:lang w:val="en-GB"/>
              </w:rPr>
              <w:t>Mass (g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.7</w:t>
            </w:r>
            <w:r w:rsidRPr="00AC10DF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9EF978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794606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50C5">
              <w:rPr>
                <w:rFonts w:ascii="Times New Roman" w:hAnsi="Times New Roman" w:cs="Times New Roman"/>
                <w:b/>
                <w:bCs/>
                <w:lang w:val="en-GB"/>
              </w:rPr>
              <w:t>39 ± 7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1242DA70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9C2A2C7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50C5">
              <w:rPr>
                <w:rFonts w:ascii="Times New Roman" w:hAnsi="Times New Roman" w:cs="Times New Roman"/>
                <w:b/>
                <w:bCs/>
                <w:lang w:val="en-GB"/>
              </w:rPr>
              <w:t>39 ± 7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AEB6697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50C5">
              <w:rPr>
                <w:rFonts w:ascii="Times New Roman" w:hAnsi="Times New Roman" w:cs="Times New Roman"/>
                <w:b/>
                <w:bCs/>
                <w:lang w:val="en-GB"/>
              </w:rPr>
              <w:t>42 ± 8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97EAD" w:rsidRPr="0092097E" w14:paraId="5462E6EC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4E59D399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B46CC">
              <w:rPr>
                <w:rFonts w:ascii="Times New Roman" w:hAnsi="Times New Roman" w:cs="Times New Roman"/>
                <w:lang w:val="en-US"/>
              </w:rPr>
              <w:t xml:space="preserve">  End-diastolic volume 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.7</w:t>
            </w:r>
            <w:r w:rsidRPr="009B46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71784E6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4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C52501D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6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 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4CD812DF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858C08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2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FDF4B9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3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</w:t>
            </w:r>
          </w:p>
        </w:tc>
      </w:tr>
      <w:tr w:rsidR="00B97EAD" w14:paraId="5A9E32C0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7141BF20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troke volume</w:t>
            </w:r>
            <w:r w:rsidRPr="00AC10DF">
              <w:rPr>
                <w:rFonts w:ascii="Times New Roman" w:hAnsi="Times New Roman" w:cs="Times New Roman"/>
                <w:lang w:val="en-US"/>
              </w:rPr>
              <w:t xml:space="preserve"> 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.7</w:t>
            </w:r>
            <w:r w:rsidRPr="00AC10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024E3533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D5BA1B3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9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 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0F56FE0A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75C7DF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259D070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 </w:t>
            </w:r>
            <w:r w:rsidRPr="007C743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</w:tr>
      <w:tr w:rsidR="00B97EAD" w14:paraId="52B5307F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020DD655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7E4218A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5E7A0D9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12127D07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A532100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225E45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7EAD" w:rsidRPr="0092097E" w14:paraId="202FBD1F" w14:textId="77777777" w:rsidTr="006E0D10">
        <w:trPr>
          <w:trHeight w:hRule="exact" w:val="340"/>
        </w:trPr>
        <w:tc>
          <w:tcPr>
            <w:tcW w:w="3060" w:type="dxa"/>
            <w:tcBorders>
              <w:top w:val="nil"/>
              <w:bottom w:val="nil"/>
            </w:tcBorders>
          </w:tcPr>
          <w:p w14:paraId="0C126B01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22C8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B46CC">
              <w:rPr>
                <w:rFonts w:ascii="Times New Roman" w:hAnsi="Times New Roman" w:cs="Times New Roman"/>
                <w:lang w:val="en-US"/>
              </w:rPr>
              <w:t xml:space="preserve">End-diastolic volume </w:t>
            </w:r>
            <w:r w:rsidRPr="00FA22C8">
              <w:rPr>
                <w:rFonts w:ascii="Times New Roman" w:hAnsi="Times New Roman" w:cs="Times New Roman"/>
                <w:lang w:val="en-US"/>
              </w:rPr>
              <w:t>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.7</w:t>
            </w:r>
            <w:r w:rsidRPr="00FA22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99FCA4C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2 </w:t>
            </w:r>
            <w:r w:rsidRPr="0041165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220A3A5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4 </w:t>
            </w:r>
            <w:r w:rsidRPr="0034153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7932C93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C5DCF0C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9 </w:t>
            </w:r>
            <w:r w:rsidRPr="0034153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5DCBC47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0 </w:t>
            </w:r>
            <w:r w:rsidRPr="0034153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</w:tr>
      <w:tr w:rsidR="00B97EAD" w:rsidRPr="00760E96" w14:paraId="0D256355" w14:textId="77777777" w:rsidTr="006E0D10">
        <w:trPr>
          <w:trHeight w:hRule="exact" w:val="340"/>
        </w:trPr>
        <w:tc>
          <w:tcPr>
            <w:tcW w:w="9501" w:type="dxa"/>
            <w:gridSpan w:val="6"/>
            <w:tcBorders>
              <w:top w:val="single" w:sz="12" w:space="0" w:color="auto"/>
            </w:tcBorders>
          </w:tcPr>
          <w:p w14:paraId="6277131E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A22C8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A4AF5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dexed for height</w:t>
            </w:r>
            <w:r>
              <w:rPr>
                <w:rFonts w:ascii="Times New Roman" w:hAnsi="Times New Roman" w:cs="Times New Roman"/>
                <w:b/>
                <w:bCs/>
                <w:u w:val="single"/>
                <w:vertAlign w:val="superscript"/>
                <w:lang w:val="en-GB"/>
              </w:rPr>
              <w:t>2.7</w:t>
            </w:r>
          </w:p>
        </w:tc>
      </w:tr>
      <w:tr w:rsidR="00B97EAD" w14:paraId="563F9562" w14:textId="77777777" w:rsidTr="006E0D10">
        <w:trPr>
          <w:trHeight w:hRule="exact" w:val="340"/>
        </w:trPr>
        <w:tc>
          <w:tcPr>
            <w:tcW w:w="3060" w:type="dxa"/>
          </w:tcPr>
          <w:p w14:paraId="6E6069E6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639" w:type="dxa"/>
          </w:tcPr>
          <w:p w14:paraId="03CB9B56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</w:tcPr>
          <w:p w14:paraId="3512F29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" w:type="dxa"/>
          </w:tcPr>
          <w:p w14:paraId="32F1FF46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 w14:paraId="08DAE78A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</w:tcPr>
          <w:p w14:paraId="50F15B1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97EAD" w14:paraId="52B4D184" w14:textId="77777777" w:rsidTr="006E0D10">
        <w:trPr>
          <w:trHeight w:hRule="exact" w:val="340"/>
        </w:trPr>
        <w:tc>
          <w:tcPr>
            <w:tcW w:w="3060" w:type="dxa"/>
          </w:tcPr>
          <w:p w14:paraId="6052B441" w14:textId="77777777" w:rsidR="00B97EAD" w:rsidRPr="009B46CC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AC10DF">
              <w:rPr>
                <w:rFonts w:ascii="Times New Roman" w:hAnsi="Times New Roman" w:cs="Times New Roman"/>
                <w:lang w:val="en-GB"/>
              </w:rPr>
              <w:t>Mass (g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.7</w:t>
            </w:r>
            <w:r w:rsidRPr="00AC10DF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639" w:type="dxa"/>
          </w:tcPr>
          <w:p w14:paraId="5FDA11C8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 </w:t>
            </w:r>
            <w:r w:rsidRPr="007A06F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320" w:type="dxa"/>
          </w:tcPr>
          <w:p w14:paraId="4BE8FC46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22 ± 3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337" w:type="dxa"/>
          </w:tcPr>
          <w:p w14:paraId="4422E25F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 w14:paraId="0953214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22 ± 3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414" w:type="dxa"/>
          </w:tcPr>
          <w:p w14:paraId="5530F85C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5E64">
              <w:rPr>
                <w:rFonts w:ascii="Times New Roman" w:hAnsi="Times New Roman" w:cs="Times New Roman"/>
                <w:b/>
                <w:bCs/>
                <w:lang w:val="en-GB"/>
              </w:rPr>
              <w:t>24 ± 4</w:t>
            </w:r>
            <w:r w:rsidRPr="00FA37C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97EAD" w14:paraId="440B5795" w14:textId="77777777" w:rsidTr="006E0D10">
        <w:trPr>
          <w:trHeight w:hRule="exact" w:val="340"/>
        </w:trPr>
        <w:tc>
          <w:tcPr>
            <w:tcW w:w="3060" w:type="dxa"/>
          </w:tcPr>
          <w:p w14:paraId="7DD68499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B46CC">
              <w:rPr>
                <w:rFonts w:ascii="Times New Roman" w:hAnsi="Times New Roman" w:cs="Times New Roman"/>
                <w:lang w:val="en-US"/>
              </w:rPr>
              <w:t xml:space="preserve">  End-diastolic volume 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.7</w:t>
            </w:r>
            <w:r w:rsidRPr="009B46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</w:tcPr>
          <w:p w14:paraId="29A9E50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Pr="005B634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320" w:type="dxa"/>
          </w:tcPr>
          <w:p w14:paraId="75C34847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7 </w:t>
            </w:r>
            <w:r w:rsidRPr="005B634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337" w:type="dxa"/>
          </w:tcPr>
          <w:p w14:paraId="5FB8C1BA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 w14:paraId="4DECF92D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4 </w:t>
            </w:r>
            <w:r w:rsidRPr="005B634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414" w:type="dxa"/>
          </w:tcPr>
          <w:p w14:paraId="17200FD0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Pr="005B634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</w:tr>
      <w:tr w:rsidR="00B97EAD" w14:paraId="333B28C9" w14:textId="77777777" w:rsidTr="006E0D10">
        <w:trPr>
          <w:trHeight w:hRule="exact" w:val="340"/>
        </w:trPr>
        <w:tc>
          <w:tcPr>
            <w:tcW w:w="3060" w:type="dxa"/>
          </w:tcPr>
          <w:p w14:paraId="022BD1BD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troke volume</w:t>
            </w:r>
            <w:r w:rsidRPr="00AC10DF">
              <w:rPr>
                <w:rFonts w:ascii="Times New Roman" w:hAnsi="Times New Roman" w:cs="Times New Roman"/>
                <w:lang w:val="en-US"/>
              </w:rPr>
              <w:t xml:space="preserve"> 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.7</w:t>
            </w:r>
            <w:r w:rsidRPr="00AC10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</w:tcPr>
          <w:p w14:paraId="6619F4A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7A06F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320" w:type="dxa"/>
          </w:tcPr>
          <w:p w14:paraId="0CCAD4CE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7A06F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337" w:type="dxa"/>
          </w:tcPr>
          <w:p w14:paraId="5C52A72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 w14:paraId="69E40FA2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Pr="007A06F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414" w:type="dxa"/>
          </w:tcPr>
          <w:p w14:paraId="6D38B315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7A06F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B97EAD" w14:paraId="7DE6DC2F" w14:textId="77777777" w:rsidTr="006E0D10">
        <w:trPr>
          <w:trHeight w:hRule="exact" w:val="340"/>
        </w:trPr>
        <w:tc>
          <w:tcPr>
            <w:tcW w:w="3060" w:type="dxa"/>
          </w:tcPr>
          <w:p w14:paraId="7F98801B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639" w:type="dxa"/>
          </w:tcPr>
          <w:p w14:paraId="18778AE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</w:tcPr>
          <w:p w14:paraId="3D1802B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" w:type="dxa"/>
          </w:tcPr>
          <w:p w14:paraId="5D2C7DDE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 w14:paraId="0EE59C9F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</w:tcPr>
          <w:p w14:paraId="19B6339D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97EAD" w14:paraId="12AE7898" w14:textId="77777777" w:rsidTr="006E0D10">
        <w:trPr>
          <w:trHeight w:hRule="exact" w:val="340"/>
        </w:trPr>
        <w:tc>
          <w:tcPr>
            <w:tcW w:w="3060" w:type="dxa"/>
          </w:tcPr>
          <w:p w14:paraId="1C99E239" w14:textId="77777777" w:rsidR="00B97EAD" w:rsidRPr="00FA22C8" w:rsidRDefault="00B97EAD" w:rsidP="00B97EA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22C8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B46CC">
              <w:rPr>
                <w:rFonts w:ascii="Times New Roman" w:hAnsi="Times New Roman" w:cs="Times New Roman"/>
                <w:lang w:val="en-US"/>
              </w:rPr>
              <w:t xml:space="preserve">End-diastolic volume </w:t>
            </w:r>
            <w:r w:rsidRPr="00FA22C8">
              <w:rPr>
                <w:rFonts w:ascii="Times New Roman" w:hAnsi="Times New Roman" w:cs="Times New Roman"/>
                <w:lang w:val="en-US"/>
              </w:rPr>
              <w:t>(ml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.7</w:t>
            </w:r>
            <w:r w:rsidRPr="00FA22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39" w:type="dxa"/>
          </w:tcPr>
          <w:p w14:paraId="568874F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0 </w:t>
            </w:r>
            <w:r w:rsidRPr="00B620C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320" w:type="dxa"/>
          </w:tcPr>
          <w:p w14:paraId="4BFBA316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2 </w:t>
            </w:r>
            <w:r w:rsidRPr="00B620C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37" w:type="dxa"/>
          </w:tcPr>
          <w:p w14:paraId="0FAC52CB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 w14:paraId="60F0FA61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 </w:t>
            </w:r>
            <w:r w:rsidRPr="00B620C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414" w:type="dxa"/>
          </w:tcPr>
          <w:p w14:paraId="17C243C4" w14:textId="77777777" w:rsidR="00B97EAD" w:rsidRDefault="00B97EAD" w:rsidP="00B97E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9 </w:t>
            </w:r>
            <w:r w:rsidRPr="00B620C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</w:tbl>
    <w:p w14:paraId="08EB0EA1" w14:textId="79E761D8" w:rsidR="00C059C3" w:rsidRDefault="00C059C3" w:rsidP="00E141F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Data reported as mean ± standard deviation.</w:t>
      </w:r>
    </w:p>
    <w:p w14:paraId="183FA2F1" w14:textId="4DA5DDDA" w:rsidR="00C10B76" w:rsidRPr="00E141F9" w:rsidRDefault="00E141F9" w:rsidP="00E141F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FA37C3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56D04">
        <w:rPr>
          <w:rFonts w:ascii="Times New Roman" w:hAnsi="Times New Roman" w:cs="Times New Roman"/>
          <w:lang w:val="en-GB"/>
        </w:rPr>
        <w:t xml:space="preserve"> &lt; 0.05 versus normotensive normal</w:t>
      </w:r>
      <w:r>
        <w:rPr>
          <w:rFonts w:ascii="Times New Roman" w:hAnsi="Times New Roman" w:cs="Times New Roman"/>
          <w:lang w:val="en-GB"/>
        </w:rPr>
        <w:t>-</w:t>
      </w:r>
      <w:r w:rsidRPr="00456D04">
        <w:rPr>
          <w:rFonts w:ascii="Times New Roman" w:hAnsi="Times New Roman" w:cs="Times New Roman"/>
          <w:lang w:val="en-GB"/>
        </w:rPr>
        <w:t xml:space="preserve">weight </w:t>
      </w:r>
    </w:p>
    <w:sectPr w:rsidR="00C10B76" w:rsidRPr="00E14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2ABBF" w14:textId="77777777" w:rsidR="007C06B2" w:rsidRDefault="007C06B2" w:rsidP="0061744D">
      <w:pPr>
        <w:spacing w:after="0" w:line="240" w:lineRule="auto"/>
      </w:pPr>
      <w:r>
        <w:separator/>
      </w:r>
    </w:p>
  </w:endnote>
  <w:endnote w:type="continuationSeparator" w:id="0">
    <w:p w14:paraId="2D9716FE" w14:textId="77777777" w:rsidR="007C06B2" w:rsidRDefault="007C06B2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FE3C" w14:textId="77777777" w:rsidR="007C06B2" w:rsidRDefault="007C06B2" w:rsidP="0061744D">
      <w:pPr>
        <w:spacing w:after="0" w:line="240" w:lineRule="auto"/>
      </w:pPr>
      <w:r>
        <w:separator/>
      </w:r>
    </w:p>
  </w:footnote>
  <w:footnote w:type="continuationSeparator" w:id="0">
    <w:p w14:paraId="2B45D863" w14:textId="77777777" w:rsidR="007C06B2" w:rsidRDefault="007C06B2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31840"/>
    <w:rsid w:val="00034091"/>
    <w:rsid w:val="00043810"/>
    <w:rsid w:val="00055278"/>
    <w:rsid w:val="00065F2B"/>
    <w:rsid w:val="00066328"/>
    <w:rsid w:val="0009395A"/>
    <w:rsid w:val="00096180"/>
    <w:rsid w:val="0009759F"/>
    <w:rsid w:val="000D641E"/>
    <w:rsid w:val="000F01E5"/>
    <w:rsid w:val="000F1CBA"/>
    <w:rsid w:val="001049B5"/>
    <w:rsid w:val="0010530C"/>
    <w:rsid w:val="001056BA"/>
    <w:rsid w:val="00105C46"/>
    <w:rsid w:val="00135A15"/>
    <w:rsid w:val="00135B6A"/>
    <w:rsid w:val="0014221C"/>
    <w:rsid w:val="00145E5C"/>
    <w:rsid w:val="00150A7A"/>
    <w:rsid w:val="00153EDB"/>
    <w:rsid w:val="00195B3D"/>
    <w:rsid w:val="00197C4E"/>
    <w:rsid w:val="001A1E76"/>
    <w:rsid w:val="001C3EDE"/>
    <w:rsid w:val="001D13BB"/>
    <w:rsid w:val="001E3B68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418BB"/>
    <w:rsid w:val="00257200"/>
    <w:rsid w:val="0027632A"/>
    <w:rsid w:val="00286638"/>
    <w:rsid w:val="002908DD"/>
    <w:rsid w:val="0029106F"/>
    <w:rsid w:val="002A0C4B"/>
    <w:rsid w:val="002C3354"/>
    <w:rsid w:val="002C33FD"/>
    <w:rsid w:val="002C4E1C"/>
    <w:rsid w:val="002D4235"/>
    <w:rsid w:val="0030548A"/>
    <w:rsid w:val="00311FB6"/>
    <w:rsid w:val="00312DFC"/>
    <w:rsid w:val="00313212"/>
    <w:rsid w:val="0033011D"/>
    <w:rsid w:val="00356A65"/>
    <w:rsid w:val="00361DD6"/>
    <w:rsid w:val="00367C40"/>
    <w:rsid w:val="00371FFC"/>
    <w:rsid w:val="003A0F08"/>
    <w:rsid w:val="003A216E"/>
    <w:rsid w:val="003B716D"/>
    <w:rsid w:val="003D4104"/>
    <w:rsid w:val="003F76FB"/>
    <w:rsid w:val="0040301B"/>
    <w:rsid w:val="0040405F"/>
    <w:rsid w:val="00404BBA"/>
    <w:rsid w:val="00411658"/>
    <w:rsid w:val="00411B00"/>
    <w:rsid w:val="00426EF0"/>
    <w:rsid w:val="00442654"/>
    <w:rsid w:val="00457A95"/>
    <w:rsid w:val="0046129C"/>
    <w:rsid w:val="00463C40"/>
    <w:rsid w:val="00465987"/>
    <w:rsid w:val="00474980"/>
    <w:rsid w:val="004761E3"/>
    <w:rsid w:val="00476D18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E12A7"/>
    <w:rsid w:val="004E6EBF"/>
    <w:rsid w:val="00501651"/>
    <w:rsid w:val="0053027A"/>
    <w:rsid w:val="00530ED1"/>
    <w:rsid w:val="00540150"/>
    <w:rsid w:val="00543D75"/>
    <w:rsid w:val="00544808"/>
    <w:rsid w:val="00545FB1"/>
    <w:rsid w:val="005476BA"/>
    <w:rsid w:val="00560DB2"/>
    <w:rsid w:val="00561C98"/>
    <w:rsid w:val="00565E86"/>
    <w:rsid w:val="00574D85"/>
    <w:rsid w:val="0057603E"/>
    <w:rsid w:val="00577547"/>
    <w:rsid w:val="0058292A"/>
    <w:rsid w:val="005B0B7F"/>
    <w:rsid w:val="005B38ED"/>
    <w:rsid w:val="005B40D2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763F"/>
    <w:rsid w:val="00683809"/>
    <w:rsid w:val="006C03B5"/>
    <w:rsid w:val="006D78B6"/>
    <w:rsid w:val="006E0EE8"/>
    <w:rsid w:val="006E3382"/>
    <w:rsid w:val="006E7A22"/>
    <w:rsid w:val="006F0B37"/>
    <w:rsid w:val="006F3589"/>
    <w:rsid w:val="006F54A7"/>
    <w:rsid w:val="00710340"/>
    <w:rsid w:val="007322AF"/>
    <w:rsid w:val="00741ED1"/>
    <w:rsid w:val="00746197"/>
    <w:rsid w:val="007564E3"/>
    <w:rsid w:val="00760E96"/>
    <w:rsid w:val="00761C34"/>
    <w:rsid w:val="00763B7D"/>
    <w:rsid w:val="00773181"/>
    <w:rsid w:val="00780E88"/>
    <w:rsid w:val="00792569"/>
    <w:rsid w:val="007A555B"/>
    <w:rsid w:val="007B21DA"/>
    <w:rsid w:val="007C06B2"/>
    <w:rsid w:val="007D0E8D"/>
    <w:rsid w:val="007D6332"/>
    <w:rsid w:val="007E221E"/>
    <w:rsid w:val="007E25C6"/>
    <w:rsid w:val="007F2C21"/>
    <w:rsid w:val="00800B72"/>
    <w:rsid w:val="0083565C"/>
    <w:rsid w:val="00835C81"/>
    <w:rsid w:val="00844A6E"/>
    <w:rsid w:val="00855F25"/>
    <w:rsid w:val="0088664A"/>
    <w:rsid w:val="00890C0E"/>
    <w:rsid w:val="008937EC"/>
    <w:rsid w:val="008950C5"/>
    <w:rsid w:val="008A66F2"/>
    <w:rsid w:val="008C27AD"/>
    <w:rsid w:val="008D2609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7790"/>
    <w:rsid w:val="009B4415"/>
    <w:rsid w:val="009B46CC"/>
    <w:rsid w:val="009B53C1"/>
    <w:rsid w:val="009E5E58"/>
    <w:rsid w:val="00A05F5A"/>
    <w:rsid w:val="00A20A70"/>
    <w:rsid w:val="00A53F54"/>
    <w:rsid w:val="00A60E9F"/>
    <w:rsid w:val="00A65477"/>
    <w:rsid w:val="00A75247"/>
    <w:rsid w:val="00A92D84"/>
    <w:rsid w:val="00AA00E8"/>
    <w:rsid w:val="00AA3A40"/>
    <w:rsid w:val="00AA6B76"/>
    <w:rsid w:val="00AD219E"/>
    <w:rsid w:val="00AE3E8D"/>
    <w:rsid w:val="00AE5FBE"/>
    <w:rsid w:val="00AE66D4"/>
    <w:rsid w:val="00AF4258"/>
    <w:rsid w:val="00B0732B"/>
    <w:rsid w:val="00B333A1"/>
    <w:rsid w:val="00B36340"/>
    <w:rsid w:val="00B370BD"/>
    <w:rsid w:val="00B3734D"/>
    <w:rsid w:val="00B7158E"/>
    <w:rsid w:val="00B77E22"/>
    <w:rsid w:val="00B97EAD"/>
    <w:rsid w:val="00BC5A37"/>
    <w:rsid w:val="00BD1424"/>
    <w:rsid w:val="00BE5669"/>
    <w:rsid w:val="00BF0D91"/>
    <w:rsid w:val="00BF2005"/>
    <w:rsid w:val="00C059C3"/>
    <w:rsid w:val="00C10B76"/>
    <w:rsid w:val="00C220BA"/>
    <w:rsid w:val="00C2366A"/>
    <w:rsid w:val="00C31D19"/>
    <w:rsid w:val="00C4539F"/>
    <w:rsid w:val="00C453E2"/>
    <w:rsid w:val="00C5039E"/>
    <w:rsid w:val="00C512FA"/>
    <w:rsid w:val="00C53903"/>
    <w:rsid w:val="00C651AA"/>
    <w:rsid w:val="00C80E73"/>
    <w:rsid w:val="00C92480"/>
    <w:rsid w:val="00CB2B23"/>
    <w:rsid w:val="00CC29D0"/>
    <w:rsid w:val="00CD33F9"/>
    <w:rsid w:val="00CF3D01"/>
    <w:rsid w:val="00D148E5"/>
    <w:rsid w:val="00D40F54"/>
    <w:rsid w:val="00D46FE7"/>
    <w:rsid w:val="00D47455"/>
    <w:rsid w:val="00D63239"/>
    <w:rsid w:val="00D72E24"/>
    <w:rsid w:val="00D937F5"/>
    <w:rsid w:val="00DB5B25"/>
    <w:rsid w:val="00DB650F"/>
    <w:rsid w:val="00DD260F"/>
    <w:rsid w:val="00DD637A"/>
    <w:rsid w:val="00E00F09"/>
    <w:rsid w:val="00E07C2D"/>
    <w:rsid w:val="00E07E71"/>
    <w:rsid w:val="00E141F9"/>
    <w:rsid w:val="00E244C2"/>
    <w:rsid w:val="00E33D60"/>
    <w:rsid w:val="00E35521"/>
    <w:rsid w:val="00E35A33"/>
    <w:rsid w:val="00E3732B"/>
    <w:rsid w:val="00E4699A"/>
    <w:rsid w:val="00E47FB8"/>
    <w:rsid w:val="00E5109D"/>
    <w:rsid w:val="00E5379A"/>
    <w:rsid w:val="00E60551"/>
    <w:rsid w:val="00E7573F"/>
    <w:rsid w:val="00E82DB8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CEC5B-EEDB-48D7-A62C-6D0BF9D0E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5</cp:revision>
  <dcterms:created xsi:type="dcterms:W3CDTF">2022-11-01T13:13:00Z</dcterms:created>
  <dcterms:modified xsi:type="dcterms:W3CDTF">2022-11-0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-journal</vt:lpwstr>
  </property>
  <property fmtid="{D5CDD505-2E9C-101B-9397-08002B2CF9AE}" pid="3" name="Mendeley Recent Style Name 0_1">
    <vt:lpwstr>Circulation Journal</vt:lpwstr>
  </property>
  <property fmtid="{D5CDD505-2E9C-101B-9397-08002B2CF9AE}" pid="4" name="Mendeley Recent Style Id 1_1">
    <vt:lpwstr>http://csl.mendeley.com/styles/504786211/circulation-journal</vt:lpwstr>
  </property>
  <property fmtid="{D5CDD505-2E9C-101B-9397-08002B2CF9AE}" pid="5" name="Mendeley Recent Style Name 1_1">
    <vt:lpwstr>Circulation Journal - Gert Jan Snel</vt:lpwstr>
  </property>
  <property fmtid="{D5CDD505-2E9C-101B-9397-08002B2CF9AE}" pid="6" name="Mendeley Recent Style Id 2_1">
    <vt:lpwstr>http://csl.mendeley.com/styles/504786211/frontiers-medical-journals</vt:lpwstr>
  </property>
  <property fmtid="{D5CDD505-2E9C-101B-9397-08002B2CF9AE}" pid="7" name="Mendeley Recent Style Name 2_1">
    <vt:lpwstr>Frontiers medical journals - Gert Jan Snel</vt:lpwstr>
  </property>
  <property fmtid="{D5CDD505-2E9C-101B-9397-08002B2CF9AE}" pid="8" name="Mendeley Recent Style Id 3_1">
    <vt:lpwstr>http://csl.mendeley.com/styles/504786211/frontiers-medical-journals-2</vt:lpwstr>
  </property>
  <property fmtid="{D5CDD505-2E9C-101B-9397-08002B2CF9AE}" pid="9" name="Mendeley Recent Style Name 3_1">
    <vt:lpwstr>Frontiers medical journals - Gert Jan Snel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the-international-journal-of-cardiovascular-imaging</vt:lpwstr>
  </property>
  <property fmtid="{D5CDD505-2E9C-101B-9397-08002B2CF9AE}" pid="17" name="Mendeley Recent Style Name 7_1">
    <vt:lpwstr>The International Journal of Cardiovascular Imaging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04786211/vancouver-3</vt:lpwstr>
  </property>
  <property fmtid="{D5CDD505-2E9C-101B-9397-08002B2CF9AE}" pid="21" name="Mendeley Recent Style Name 9_1">
    <vt:lpwstr>Vancouver - Gert Jan Snel</vt:lpwstr>
  </property>
</Properties>
</file>